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"/>
        <w:spacing w:lineRule="auto" w:line="480" w:before="40" w:after="40"/>
        <w:ind w:hanging="0"/>
        <w:rPr>
          <w:b/>
          <w:b/>
        </w:rPr>
      </w:pPr>
      <w:r>
        <w:rPr>
          <w:b/>
        </w:rPr>
        <w:t xml:space="preserve">Additional File 7. Msx domain definition alignments for pairwise distance calculations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ME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!Form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DataType=Protei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NSeqs=5 NSites=39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Identical=. Missing=? Indel=-;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!Domain=Nterm;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         1 1111111112 2222222223 3333333334 4444444445 5555555556 6666666667 7777777778 8888888889 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1234567890 1234567890 1234567890 1234567890 1234567890 1234567890 1234567890 1234567890 1234567890 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1 M-T---S--L PLGVKVEDSA ------FG-- --K-PAGGGA GQ-A------ ------P--S AAAA------ --------T- --AAAM-GA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2 M-A---S--- P--SK-GNDL ------FSPD -EEGPA---V VA-G------ ------P--G PG-------- --------P- --GGAE-G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StMsx  M--------L Q--LE-RDRL ------YM-- --A-PCS--V MS-A------ ------PQVT TGGVRS---- ------DEPR SLANVKL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mMsxA MNAFRFAVEE D--AK-SHKL SPTPDSFASD AEQSPA---A MQDGKAAREE LSSSHSP--S SSSSSSTTSS SSASLSSSP- --SGLD-V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BfMsx  M-AQ--ST-L P--TS-SNSA ------FS-- --K-PT---T -S-A------ ------P--S SASS------ --------P- --TST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         1 11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9999999990 00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1234567890 12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1 EEGAKPKVSP SL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2 EE-RRVKVSS 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StMsx  EEMDRPK-AP 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mMsxA KS-AR-SVCA 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BfMsx  E---K----- 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!Domain=MH1N;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1111111111 11111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0000000111 11111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3456789012 34567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1 LPFSVEALMA DHRK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2 LPFSVEALMS D-KK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StMsx  LPFSVEALMS D-RK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mMsxA LPFSVESLMS D-RR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BfMsx  LPFSVASLMA D--K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!Domain=iMH1C;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1111111111 1111111111 1111111111 1111111111 1111111111 1111111111 1111111111 1111111111 1122222222 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1122222222 2233333333 3344444444 4455555555 5566666666 6677777777 7788888888 8899999999 9900000000 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8901234567 8901234567 8901234567 8901234567 8901234567 8901234567 8901234567 8901234567 8901234567 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1 GAKE-SALAP SEGVQAA-GG SA-QPLGVP- -PG--SLGAP D--APSSPR- PLGH---FSV GGLL-KLP-- ---EDALV-K AESP--E--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2 -PKEASPL-P AES--AS-AG ATLRPLLLS- --G---HGAR ---EAHSPG- P--------- --LV-K-PF- ---ETASV-K SENS--E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StMsx  -SRE-RAA-- SE---AALGG TS-QSLS-PR MAGQETAATP ---LAATT-- S------YTV EGLL-KIS-- ---EEALV-K SESG--E--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mMsxA -SRD-SAL-- RS---AS-DG TA-GDRS-P- --G------P ---LPASS-- P------YSV KSLLHRGPTG PGPQSHCA-D GGEPCAEG-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BfMsx  --KE-TEQ-- NQ---SD-SG PP--PLQSP- -GGPQSPASP PATVPTAPAQ PPSRPSDFSV EGILSK-PCS S--ETAAAEK GHDP--TGF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2222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0011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8901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1 P-E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2 --D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StMsx  Q-E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mMsxA PQD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BfMsx  A-A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!Domain=MH2;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2222222222 22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1111111122 22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2345678901 23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1 TP-WMQSP-R F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2 AA-WMQEPGR Y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StMsx  TP-WMQDP-R F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mMsxA LAGWMHGAA- Y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BfMsx  FP-WLQSS-R Y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!Domain=MH3;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2222222222 2222222222 2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2222223333 3333334444 4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4567890123 4567890123 4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1 PPPAR-RL-S PPACTLRKHK 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2 PPP-R-HM-S PTTCTLRKHK 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StMsx  PPP-R-RM-S PPACTLRKHK 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mMsxA PPP-R-RL-S PPACTLRKHK 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BfMsx  PPP-RDRLPT PNKCTLRKHK 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!Domain=MH4;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2222222222 2222222222 2222222222 2222222222 2222222222 2222233333 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4444455555 5555566666 6666677777 7777788888 8888899999 9999900000 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5678901234 5678901234 5678901234 5678901234 5678901234 5678901234 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1 NRKPRTPFTT AQLLALERKF RQKQYLSIAE RAEFSSSLSL TETQVKIWFQ NRRAKAKRLQ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2 NRKPRTPFTT SQLLALERKF RQKQYLSIAE RAEFSSSLNL TETQVKIWFQ NRRAKAKRLQ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StMsx  NRKPRTPFTT SQLLALERKF RQKQYLSIAE RAEFSSSLNL TETQVKIWFQ NRRAKAKRLQ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mMsxA SRKPRTPFTT SQLLALERKF RQKQYLSIAE RAEFSNSLNL TETQVKIWFQ NRRAKAKRLQ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BfMsx  NRKPRTPFTT QQLLALERKF RQKQYLSIAE RAEFSASLNL TETQVKIWFQ NRRAKAKRLQ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!Domain=MH5;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3333333333 3333333333 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0000011111 1111122222 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5678901234 5678901234 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1 EAELEKLKMA A--KP-MLP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2 EAELEKLKMA A--KP-MLP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StMsx  EAELEKLKMA A--KP-MLP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mMsxA EAELEKLKMA AAAKP-LLT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BfMsx  EAELEKLKMA A--KP-MLP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!Domain=iMH5-6;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3333333333 3333333333 3333333333 33333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2222233333 3333344444 4444455555 55555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5678901234 5678901234 5678901234 56789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1 AAFGLS--F- PLGGPAAVAA AAGASLYG-A S-GP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2 -SFSLP--F- PISSP--LQA A---SIYG-A S-YP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StMsx  -AFGIS--F- PIGTP--VPA T---SLYG-A S-HH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mMsxA AGFGLPFQF- --GAP----- -----LYATA SVSP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BfMsx  -ALGMT--F- P--SP----- -----FYA-A A-SP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!Domain=MH6;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3333333333 3333333333 3333333333 333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6666666666 7777777777 8888888888 999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0123456789 0123456789 0123456789 012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1 FQRAA-LPV- A-PVGLYT-- -AHVGY-SMY HL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HsMSX2 FHRPV-LPI- P-PVGLYA-- -TPVGY-GMY HL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StMsx  FHRPT-LPV- S-PVGLYA-- -AHVGY-SMY HL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mMsxA FPRAA-LPMG --HLGLYS-- -APMGY-GMY PL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BfMsx  FHRPG-LPVQ ACQIGPYTYY PSHT-YAGFI HSS</w:t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Reference"/>
        <w:spacing w:lineRule="auto" w:line="480"/>
        <w:ind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Reference"/>
        <w:spacing w:lineRule="auto" w:line="480"/>
        <w:ind w:hanging="0"/>
        <w:rPr/>
      </w:pPr>
      <w:r>
        <w:rPr/>
      </w:r>
    </w:p>
    <w:p>
      <w:pPr>
        <w:pStyle w:val="Reference"/>
        <w:spacing w:lineRule="auto" w:line="480"/>
        <w:ind w:hanging="0"/>
        <w:rPr/>
      </w:pPr>
      <w:r>
        <w:rPr/>
      </w:r>
    </w:p>
    <w:p>
      <w:pPr>
        <w:pStyle w:val="Reference"/>
        <w:spacing w:lineRule="auto" w:line="480"/>
        <w:ind w:hanging="0"/>
        <w:rPr/>
      </w:pPr>
      <w:r>
        <w:rPr/>
      </w:r>
    </w:p>
    <w:p>
      <w:pPr>
        <w:pStyle w:val="Reference"/>
        <w:spacing w:lineRule="auto" w:line="480"/>
        <w:ind w:hanging="0"/>
        <w:rPr/>
      </w:pPr>
      <w:r>
        <w:rPr/>
      </w:r>
    </w:p>
    <w:p>
      <w:pPr>
        <w:pStyle w:val="Reference"/>
        <w:spacing w:lineRule="auto" w:line="480"/>
        <w:ind w:hanging="0"/>
        <w:rPr/>
      </w:pPr>
      <w:r>
        <w:rPr/>
      </w:r>
    </w:p>
    <w:p>
      <w:pPr>
        <w:pStyle w:val="Reference"/>
        <w:spacing w:lineRule="auto" w:line="480"/>
        <w:ind w:hanging="0"/>
        <w:rPr/>
      </w:pPr>
      <w:r>
        <w:rPr/>
      </w:r>
    </w:p>
    <w:p>
      <w:pPr>
        <w:pStyle w:val="Reference"/>
        <w:spacing w:lineRule="auto" w:line="480"/>
        <w:ind w:hanging="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ab/>
    </w:r>
    <w:r>
      <w:rPr>
        <w:rStyle w:val="PageNumber"/>
        <w:sz w:val="36"/>
        <w:vertAlign w:val="superscript"/>
      </w:rPr>
      <w:fldChar w:fldCharType="begin"/>
    </w:r>
    <w:r>
      <w:rPr>
        <w:rStyle w:val="PageNumber"/>
        <w:vertAlign w:val="superscript"/>
        <w:sz w:val="36"/>
      </w:rPr>
      <w:instrText xml:space="preserve"> PAGE </w:instrText>
    </w:r>
    <w:r>
      <w:rPr>
        <w:rStyle w:val="PageNumber"/>
        <w:vertAlign w:val="superscript"/>
        <w:sz w:val="36"/>
      </w:rPr>
      <w:fldChar w:fldCharType="separate"/>
    </w:r>
    <w:r>
      <w:rPr>
        <w:rStyle w:val="PageNumber"/>
        <w:vertAlign w:val="superscript"/>
        <w:sz w:val="36"/>
      </w:rPr>
      <w:t>2</w:t>
    </w:r>
    <w:r>
      <w:rPr>
        <w:rStyle w:val="PageNumber"/>
        <w:vertAlign w:val="superscript"/>
        <w:sz w:val="3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ference">
    <w:name w:val="reference"/>
    <w:basedOn w:val="Normal"/>
    <w:qFormat/>
    <w:pPr>
      <w:spacing w:before="40" w:after="40"/>
      <w:ind w:hanging="24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09:33:00Z</dcterms:created>
  <dc:creator>Peter Jezewski</dc:creator>
  <dc:description/>
  <dc:language>en-US</dc:language>
  <cp:lastModifiedBy>philip.dooner</cp:lastModifiedBy>
  <dcterms:modified xsi:type="dcterms:W3CDTF">2009-01-02T09:33:00Z</dcterms:modified>
  <cp:revision>3</cp:revision>
  <dc:subject/>
  <dc:title>Additional File 7</dc:title>
</cp:coreProperties>
</file>